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 </w:t>
      </w:r>
      <w:bookmarkStart w:id="0" w:name="OLE_LINK9"/>
      <w:r>
        <w:rPr>
          <w:rFonts w:ascii="Times New Roman" w:hAnsi="Times New Roman" w:cs="Times New Roman"/>
          <w:sz w:val="20"/>
          <w:szCs w:val="20"/>
        </w:rPr>
        <w:t xml:space="preserve">The NRP1 expression in activated primary hepatocytes </w:t>
      </w:r>
      <w:r>
        <w:rPr>
          <w:rFonts w:ascii="Times New Roman" w:hAnsi="Times New Roman"/>
          <w:sz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>assessed by immunofluorescence (A) and WB (B).</w:t>
      </w:r>
      <w:bookmarkEnd w:id="0"/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zRjZDg4ODIxMmZkMzVjYzYxNzIzMDEwYjJjY2IifQ=="/>
  </w:docVars>
  <w:rsids>
    <w:rsidRoot w:val="1C076A40"/>
    <w:rsid w:val="1C07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  <w:pPrChange w:id="0" w:author="DELL" w:date="2022-11-14T09:44:00Z">
        <w:pPr>
          <w:widowControl w:val="0"/>
          <w:spacing w:line="360" w:lineRule="auto"/>
          <w:jc w:val="both"/>
        </w:pPr>
      </w:pPrChange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:rPrChange w:id="1" w:author="DELL" w:date="2022-11-14T09:44:00Z"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rPrChange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22:41:00Z</dcterms:created>
  <dc:creator>cczz</dc:creator>
  <cp:lastModifiedBy>cczz</cp:lastModifiedBy>
  <dcterms:modified xsi:type="dcterms:W3CDTF">2022-12-12T22:4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78D023E787E43E8A939897215F84EE6</vt:lpwstr>
  </property>
</Properties>
</file>